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9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13"/>
        <w:gridCol w:w="351"/>
        <w:gridCol w:w="1114"/>
        <w:gridCol w:w="1114"/>
        <w:gridCol w:w="1121"/>
        <w:gridCol w:w="1299"/>
        <w:gridCol w:w="1299"/>
        <w:gridCol w:w="1299"/>
        <w:gridCol w:w="1299"/>
        <w:gridCol w:w="990"/>
      </w:tblGrid>
      <w:tr>
        <w:trPr>
          <w:trHeight w:val="408" w:hRule="atLeast"/>
        </w:trPr>
        <w:tc>
          <w:tcPr>
            <w:tcW w:w="14299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6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 xml:space="preserve"> Demographic and clinical data of patient subjects with methamphetamine dependence/psychosis.</w:t>
            </w:r>
          </w:p>
        </w:tc>
      </w:tr>
      <w:tr>
        <w:trPr>
          <w:trHeight w:val="267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3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Minimum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Maximum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Median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2"/>
                <w:szCs w:val="22"/>
              </w:rPr>
            </w:r>
          </w:p>
        </w:tc>
      </w:tr>
      <w:tr>
        <w:trPr>
          <w:trHeight w:val="168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der of all patients with dependenc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6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der of patients with comorbid psychosis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0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37.82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12.05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35.00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First use of methamphetamine (years)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0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20.78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5.49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s2653349 A/G genotyp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18.20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0056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s2653349 G/G genotyp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21.05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5.58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Number of drugs used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8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s2653349 A/G genotyp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2601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4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s2653349 G/G genotype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68" w:hRule="atLeast"/>
        </w:trPr>
        <w:tc>
          <w:tcPr>
            <w:tcW w:w="44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4299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, number of samples; *, significantly earlier first use of methamphetamine for the A/G genotype compared with the G/G genotype.</w:t>
            </w:r>
          </w:p>
        </w:tc>
      </w:tr>
    </w:tbl>
    <w:p>
      <w:pPr>
        <w:pStyle w:val="Normal"/>
        <w:spacing w:lineRule="auto" w:line="480"/>
        <w:ind w:left="-708" w:right="-56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30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30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